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DCB" w:rsidRPr="00C43BFF" w:rsidRDefault="00C43BFF" w:rsidP="00C43BFF">
      <w:pPr>
        <w:widowControl/>
        <w:spacing w:after="240"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C43BFF">
        <w:rPr>
          <w:rFonts w:ascii="Times New Roman" w:hAnsi="Times New Roman" w:hint="eastAsia"/>
          <w:b/>
          <w:color w:val="000000" w:themeColor="text1"/>
          <w:sz w:val="24"/>
          <w:szCs w:val="24"/>
        </w:rPr>
        <w:t>Table S</w:t>
      </w:r>
      <w:r w:rsidR="00151DCB" w:rsidRPr="00C43BFF"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r w:rsidR="00DD7D72" w:rsidRPr="00C43BFF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151DCB" w:rsidRPr="00C43BFF">
        <w:rPr>
          <w:rFonts w:ascii="Times New Roman" w:hAnsi="Times New Roman"/>
          <w:color w:val="000000" w:themeColor="text1"/>
          <w:sz w:val="24"/>
          <w:szCs w:val="24"/>
        </w:rPr>
        <w:t>Demographics and clinical characteristics between</w:t>
      </w:r>
      <w:r w:rsidR="003B2167" w:rsidRPr="00C43BF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965F34" w:rsidRPr="00C43BFF">
        <w:rPr>
          <w:rFonts w:ascii="Times New Roman" w:hAnsi="Times New Roman"/>
          <w:color w:val="000000" w:themeColor="text1"/>
          <w:sz w:val="24"/>
          <w:szCs w:val="24"/>
        </w:rPr>
        <w:t>TB</w:t>
      </w:r>
      <w:r w:rsidR="00151DCB" w:rsidRPr="00C43BFF">
        <w:rPr>
          <w:rFonts w:ascii="Times New Roman" w:hAnsi="Times New Roman"/>
          <w:color w:val="000000" w:themeColor="text1"/>
          <w:sz w:val="24"/>
          <w:szCs w:val="24"/>
        </w:rPr>
        <w:t xml:space="preserve"> group and TB-</w:t>
      </w:r>
      <w:r w:rsidR="00965F34" w:rsidRPr="00C43BFF">
        <w:rPr>
          <w:rFonts w:ascii="Times New Roman" w:hAnsi="Times New Roman"/>
          <w:color w:val="000000" w:themeColor="text1"/>
          <w:sz w:val="24"/>
          <w:szCs w:val="24"/>
        </w:rPr>
        <w:t>HBV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151DCB" w:rsidRPr="00C43BFF">
        <w:rPr>
          <w:rFonts w:ascii="Times New Roman" w:hAnsi="Times New Roman"/>
          <w:color w:val="000000" w:themeColor="text1"/>
          <w:sz w:val="24"/>
          <w:szCs w:val="24"/>
        </w:rPr>
        <w:t>grou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510"/>
        <w:gridCol w:w="2127"/>
        <w:gridCol w:w="2120"/>
        <w:gridCol w:w="963"/>
      </w:tblGrid>
      <w:tr w:rsidR="00FB07BE" w:rsidRPr="00C43BFF" w:rsidTr="00C43BFF">
        <w:trPr>
          <w:trHeight w:val="634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ctor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0" w:name="OLE_LINK6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B</w:t>
            </w:r>
            <w:r w:rsidR="00890EFD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group</w:t>
            </w:r>
          </w:p>
          <w:bookmarkEnd w:id="0"/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=26)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51DCB" w:rsidRPr="00C43BFF" w:rsidRDefault="005D2003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1" w:name="OLE_LINK21"/>
            <w:bookmarkStart w:id="2" w:name="OLE_LINK22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B-HBV</w:t>
            </w:r>
            <w:r w:rsidR="00890EFD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group</w:t>
            </w:r>
          </w:p>
          <w:bookmarkEnd w:id="1"/>
          <w:bookmarkEnd w:id="2"/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=58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51DCB" w:rsidRPr="00C43BFF" w:rsidRDefault="00C43BFF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i/>
                <w:color w:val="000000" w:themeColor="text1"/>
                <w:sz w:val="24"/>
                <w:szCs w:val="24"/>
              </w:rPr>
              <w:t>P</w:t>
            </w: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FB07BE" w:rsidRPr="00C43BFF" w:rsidTr="00C43BFF">
        <w:tc>
          <w:tcPr>
            <w:tcW w:w="3510" w:type="dxa"/>
            <w:tcBorders>
              <w:top w:val="single" w:sz="4" w:space="0" w:color="auto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</w:t>
            </w:r>
            <w:r w:rsidR="0078473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2A23D8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  <w:r w:rsid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ears old</w:t>
            </w:r>
            <w:r w:rsidR="002A23D8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51DCB" w:rsidRPr="00C43BFF" w:rsidRDefault="000F025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.6 ±</w:t>
            </w:r>
            <w:r w:rsidR="003B2167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8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51DCB" w:rsidRPr="00C43BFF" w:rsidRDefault="000F025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.2 ±</w:t>
            </w:r>
            <w:r w:rsidR="003B2167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.8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50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0F025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(53.9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0F025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(91.4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cohol intake &gt;40g/d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0F025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(7.7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0F025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(12.1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27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tes of TB</w:t>
            </w:r>
          </w:p>
          <w:p w:rsidR="00151DCB" w:rsidRPr="00C43BFF" w:rsidRDefault="00151DCB" w:rsidP="00C43BFF">
            <w:pPr>
              <w:spacing w:line="360" w:lineRule="auto"/>
              <w:ind w:leftChars="135" w:left="283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ulmonary</w:t>
            </w:r>
          </w:p>
          <w:p w:rsidR="00151DCB" w:rsidRPr="00C43BFF" w:rsidRDefault="00151DCB" w:rsidP="00C43BFF">
            <w:pPr>
              <w:spacing w:line="360" w:lineRule="auto"/>
              <w:ind w:leftChars="135" w:left="283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trapulmonary</w:t>
            </w:r>
            <w:proofErr w:type="spellEnd"/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(65.4)</w:t>
            </w: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(34.6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(82.8)</w:t>
            </w: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(27.2)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78</w:t>
            </w: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nti-TB regimens</w:t>
            </w:r>
          </w:p>
          <w:p w:rsidR="003B2167" w:rsidRPr="00C43BFF" w:rsidRDefault="00151DCB" w:rsidP="00C43BFF">
            <w:pPr>
              <w:spacing w:line="360" w:lineRule="auto"/>
              <w:ind w:leftChars="133" w:left="279" w:firstLine="1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H</w:t>
            </w:r>
            <w:r w:rsid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</w:t>
            </w:r>
            <w:r w:rsid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FP</w:t>
            </w:r>
            <w:r w:rsid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</w:t>
            </w:r>
            <w:r w:rsid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MB/PZA/both</w:t>
            </w:r>
          </w:p>
          <w:p w:rsidR="00151DCB" w:rsidRPr="00C43BFF" w:rsidRDefault="00151DCB" w:rsidP="00C43BFF">
            <w:pPr>
              <w:spacing w:line="360" w:lineRule="auto"/>
              <w:ind w:leftChars="133" w:left="279" w:firstLine="1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H</w:t>
            </w:r>
            <w:r w:rsid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+</w:t>
            </w:r>
            <w:r w:rsid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floxacin</w:t>
            </w:r>
            <w:proofErr w:type="spellEnd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evofloxacin</w:t>
            </w:r>
            <w:proofErr w:type="spellEnd"/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(84.6)</w:t>
            </w: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(15.4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(70.7)</w:t>
            </w: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(29.3)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73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3B2167" w:rsidP="00C43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atency of DILI</w:t>
            </w:r>
            <w:r w:rsidR="0078473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2A23D8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ys</w:t>
            </w:r>
            <w:r w:rsidR="002A23D8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723335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9.5(45</w:t>
            </w:r>
            <w:r w:rsidR="00291882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.0</w:t>
            </w: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112</w:t>
            </w:r>
            <w:r w:rsidR="00291882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.0</w:t>
            </w:r>
            <w:r w:rsidR="004D778D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3A3A12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4.0(49.5-126.5</w:t>
            </w:r>
            <w:r w:rsidR="004D778D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4D778D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.462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</w:tcPr>
          <w:p w:rsidR="00151DCB" w:rsidRPr="00C43BFF" w:rsidRDefault="00151DCB" w:rsidP="00C43BF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ospital stays</w:t>
            </w:r>
            <w:r w:rsidR="0078473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2A23D8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ays</w:t>
            </w:r>
            <w:r w:rsidR="002A23D8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left w:val="nil"/>
              <w:right w:val="nil"/>
            </w:tcBorders>
          </w:tcPr>
          <w:p w:rsidR="00151DCB" w:rsidRPr="00C43BFF" w:rsidRDefault="0027441F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3.0(8.5-33.5</w:t>
            </w:r>
            <w:r w:rsidR="004D778D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left w:val="nil"/>
              <w:right w:val="nil"/>
            </w:tcBorders>
          </w:tcPr>
          <w:p w:rsidR="00151DCB" w:rsidRPr="00C43BFF" w:rsidRDefault="003A3A12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3.5(7.5</w:t>
            </w:r>
            <w:r w:rsidR="004D778D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3.5</w:t>
            </w:r>
            <w:r w:rsidR="004D778D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63" w:type="dxa"/>
            <w:tcBorders>
              <w:left w:val="nil"/>
            </w:tcBorders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0E27BB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47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3B2167" w:rsidP="00C43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Pattern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 of DILI</w:t>
            </w:r>
          </w:p>
          <w:p w:rsidR="00151DCB" w:rsidRPr="00C43BFF" w:rsidRDefault="00151DCB" w:rsidP="00C43BFF">
            <w:pPr>
              <w:spacing w:line="360" w:lineRule="auto"/>
              <w:ind w:firstLineChars="135" w:firstLine="324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patocellular</w:t>
            </w:r>
            <w:proofErr w:type="spellEnd"/>
          </w:p>
          <w:p w:rsidR="00151DCB" w:rsidRPr="00C43BFF" w:rsidRDefault="00151DCB" w:rsidP="00C43BFF">
            <w:pPr>
              <w:spacing w:line="360" w:lineRule="auto"/>
              <w:ind w:firstLineChars="135" w:firstLine="324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olestatic</w:t>
            </w:r>
            <w:proofErr w:type="spellEnd"/>
          </w:p>
          <w:p w:rsidR="00151DCB" w:rsidRPr="00C43BFF" w:rsidRDefault="00151DCB" w:rsidP="00C43BFF">
            <w:pPr>
              <w:spacing w:line="360" w:lineRule="auto"/>
              <w:ind w:firstLineChars="135" w:firstLine="324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xed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(65.4)</w:t>
            </w: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(23.1)</w:t>
            </w: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(11.5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(67.2)</w:t>
            </w: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(13.8)</w:t>
            </w: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(19)</w:t>
            </w:r>
          </w:p>
        </w:tc>
        <w:tc>
          <w:tcPr>
            <w:tcW w:w="963" w:type="dxa"/>
            <w:tcBorders>
              <w:left w:val="nil"/>
            </w:tcBorders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65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reatinine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 w:rsidR="002A23D8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μ</w:t>
            </w:r>
            <w:r w:rsidR="0078473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ol</w:t>
            </w:r>
            <w:proofErr w:type="spellEnd"/>
            <w:r w:rsidR="0078473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L</w:t>
            </w:r>
            <w:r w:rsidR="002A23D8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0F025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82.6 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3B2167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2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0F025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90.3 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3B2167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.6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40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WBC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 w:rsidR="002A23D8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×10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="0078473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L</w:t>
            </w:r>
            <w:r w:rsidR="002A23D8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0F025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</w:t>
            </w:r>
            <w:r w:rsidR="000E27B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="003B2167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3B2167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3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0F025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8</w:t>
            </w:r>
            <w:r w:rsidR="003B2167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3B2167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0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T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in</w:t>
            </w:r>
            <w:proofErr w:type="spellEnd"/>
            <w:r w:rsidR="002A23D8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×10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9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L</w:t>
            </w:r>
            <w:r w:rsidR="002A23D8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0F025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8.5</w:t>
            </w:r>
            <w:r w:rsidR="003B2167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3B2167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7.6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0F025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3.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  <w:r w:rsidR="003B2167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3B2167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D021F4" w:rsidRPr="00C43BFF" w:rsidRDefault="00D021F4" w:rsidP="00C43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ver function test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D021F4" w:rsidRPr="00C43BFF" w:rsidRDefault="00D021F4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D021F4" w:rsidRPr="00C43BFF" w:rsidRDefault="00D021F4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D021F4" w:rsidRPr="00C43BFF" w:rsidRDefault="00D021F4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ind w:firstLineChars="142" w:firstLine="341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T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 w:rsidR="002A23D8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/L</w:t>
            </w:r>
            <w:r w:rsidR="002A23D8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723335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="00FB07BE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8.0</w:t>
            </w: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1</w:t>
            </w:r>
            <w:r w:rsidR="00FB07BE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4.3</w:t>
            </w: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  <w:r w:rsidR="00FB07BE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54.8</w:t>
            </w: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FB07BE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8</w:t>
            </w:r>
            <w:r w:rsidR="00723335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.0</w:t>
            </w:r>
            <w:r w:rsidR="00723335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(1</w:t>
            </w: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2.3</w:t>
            </w:r>
            <w:r w:rsidR="00723335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-</w:t>
            </w: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74.0</w:t>
            </w:r>
            <w:r w:rsidR="00723335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3A3A12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ind w:firstLineChars="142" w:firstLine="341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T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 w:rsidR="0078473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2A23D8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/L</w:t>
            </w:r>
            <w:r w:rsidR="002A23D8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114612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00.0(131.3-536.0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FB07BE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95.0(114.0-594.5)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3A3A12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31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ind w:firstLineChars="142" w:firstLine="341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BIL</w:t>
            </w:r>
            <w:r w:rsidR="0078473B" w:rsidRPr="00C43BFF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 w:rsidR="002A23D8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μmol</w:t>
            </w:r>
            <w:proofErr w:type="spellEnd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L</w:t>
            </w:r>
            <w:r w:rsidR="002A23D8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114612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45.8(37.7-387.6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FB07BE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91.4(165.3-557.4)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7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ind w:firstLineChars="142" w:firstLine="341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P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 w:rsidR="0078473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2A23D8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/L</w:t>
            </w:r>
            <w:r w:rsidR="002A23D8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114612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23.5(91.0-169.3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FB07BE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16.0(94.3-153.0)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3A3A12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52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D021F4" w:rsidRPr="00C43BFF" w:rsidRDefault="00D021F4" w:rsidP="00C43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a</w:t>
            </w:r>
            <w:r w:rsidR="00667E0A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ulo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athy</w:t>
            </w:r>
            <w:proofErr w:type="spellEnd"/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D021F4" w:rsidRPr="00C43BFF" w:rsidRDefault="00D021F4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D021F4" w:rsidRPr="00C43BFF" w:rsidRDefault="00D021F4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D021F4" w:rsidRPr="00C43BFF" w:rsidRDefault="00D021F4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ind w:firstLineChars="142" w:firstLine="341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lastRenderedPageBreak/>
              <w:t>PT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  <w:r w:rsidR="0078473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2A23D8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c</w:t>
            </w:r>
            <w:r w:rsidR="002A23D8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0F025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.2</w:t>
            </w:r>
            <w:r w:rsidR="003B2167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3B2167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.3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0F025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7.5</w:t>
            </w:r>
            <w:r w:rsidR="003B2167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3B2167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.1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74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ind w:firstLineChars="142" w:firstLine="341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TA</w:t>
            </w:r>
            <w:r w:rsidR="002A23D8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40%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(38.5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(51.7)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61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ind w:firstLineChars="142" w:firstLine="341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R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0F025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4</w:t>
            </w:r>
            <w:r w:rsidR="003B2167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3B2167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80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0F025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2.7 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3B2167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40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ind w:firstLineChars="142" w:firstLine="341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bookmarkStart w:id="3" w:name="OLE_LINK3"/>
            <w:bookmarkStart w:id="4" w:name="OLE_LINK4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R</w:t>
            </w:r>
            <w:r w:rsidR="002A23D8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gt;1.5</w:t>
            </w:r>
            <w:bookmarkEnd w:id="3"/>
            <w:bookmarkEnd w:id="4"/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2(46.2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(77.6)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965F34" w:rsidRPr="00C43BFF" w:rsidRDefault="00965F34" w:rsidP="00C43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omplication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965F34" w:rsidRPr="00C43BFF" w:rsidRDefault="00965F34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965F34" w:rsidRPr="00C43BFF" w:rsidRDefault="00965F34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965F34" w:rsidRPr="00C43BFF" w:rsidRDefault="00965F34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ind w:firstLineChars="142" w:firstLine="341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(15.4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(34.5)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73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ind w:firstLineChars="142" w:firstLine="341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RS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(8.3)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55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ind w:firstLineChars="142" w:firstLine="341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BP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(15.4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(32.8)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99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ind w:firstLineChars="142" w:firstLine="341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morrhag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(0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(3.4)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ind w:firstLineChars="142" w:firstLine="341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ung infection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(3.8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(19.0)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135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ind w:firstLineChars="142" w:firstLine="341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scites</w:t>
            </w:r>
            <w:proofErr w:type="spellEnd"/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(15.4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8(48.3)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</w:t>
            </w:r>
            <w:bookmarkStart w:id="5" w:name="OLE_LINK5"/>
            <w:bookmarkStart w:id="6" w:name="OLE_LINK8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rrhosis</w:t>
            </w:r>
            <w:bookmarkEnd w:id="5"/>
            <w:bookmarkEnd w:id="6"/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(</w:t>
            </w:r>
            <w:r w:rsidR="000F0259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7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(55.2)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78473B" w:rsidRPr="00C43BFF" w:rsidRDefault="00151DCB" w:rsidP="00C43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verity of DILI</w:t>
            </w:r>
          </w:p>
          <w:p w:rsidR="00151DCB" w:rsidRPr="00C43BFF" w:rsidRDefault="00151DCB" w:rsidP="00C43BFF">
            <w:pPr>
              <w:spacing w:line="360" w:lineRule="auto"/>
              <w:ind w:firstLineChars="142" w:firstLine="341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rade 1</w:t>
            </w:r>
          </w:p>
          <w:p w:rsidR="00DB7DF3" w:rsidRPr="00C43BFF" w:rsidRDefault="001B4CB9" w:rsidP="00C43BFF">
            <w:pPr>
              <w:spacing w:line="360" w:lineRule="auto"/>
              <w:ind w:firstLineChars="142" w:firstLine="341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Grade </w:t>
            </w: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</w:p>
          <w:p w:rsidR="00DB7DF3" w:rsidRPr="00C43BFF" w:rsidRDefault="001B4CB9" w:rsidP="00C43BFF">
            <w:pPr>
              <w:spacing w:line="360" w:lineRule="auto"/>
              <w:ind w:firstLineChars="142" w:firstLine="341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rade 3</w:t>
            </w:r>
          </w:p>
          <w:p w:rsidR="00151DCB" w:rsidRPr="00C43BFF" w:rsidRDefault="001B4CB9" w:rsidP="00C43BFF">
            <w:pPr>
              <w:spacing w:line="360" w:lineRule="auto"/>
              <w:ind w:firstLineChars="142" w:firstLine="341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Grade </w:t>
            </w: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B4CB9" w:rsidRPr="00C43BFF" w:rsidRDefault="001B4CB9" w:rsidP="00C43BFF">
            <w:pPr>
              <w:spacing w:line="360" w:lineRule="auto"/>
              <w:ind w:firstLineChars="250" w:firstLine="6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151DCB" w:rsidRPr="00C43BFF" w:rsidRDefault="001B4CB9" w:rsidP="00C43BFF">
            <w:pPr>
              <w:spacing w:line="360" w:lineRule="auto"/>
              <w:ind w:firstLineChars="250" w:firstLine="60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9.2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:rsidR="00151DCB" w:rsidRPr="00C43BFF" w:rsidRDefault="001B4CB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8.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:rsidR="00151DCB" w:rsidRPr="00C43BFF" w:rsidRDefault="001B4CB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4.6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:rsidR="001B4CB9" w:rsidRPr="00C43BFF" w:rsidRDefault="001B4CB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(7.7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4D1714" w:rsidRPr="00C43BFF" w:rsidRDefault="004D1714" w:rsidP="00C43BFF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1B4CB9" w:rsidRPr="00C43BFF" w:rsidRDefault="001B4CB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(8.6)</w:t>
            </w:r>
          </w:p>
          <w:p w:rsidR="00151DCB" w:rsidRPr="00C43BFF" w:rsidRDefault="001B4CB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0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1</w:t>
            </w: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.2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:rsidR="00151DCB" w:rsidRPr="00C43BFF" w:rsidRDefault="001B4CB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FC764F"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bookmarkStart w:id="7" w:name="_GoBack"/>
            <w:bookmarkEnd w:id="7"/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.9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</w:t>
            </w:r>
            <w:r w:rsidR="00667E0A" w:rsidRPr="00C43BFF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†</w:t>
            </w: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36.2)</w:t>
            </w:r>
          </w:p>
        </w:tc>
        <w:tc>
          <w:tcPr>
            <w:tcW w:w="963" w:type="dxa"/>
            <w:tcBorders>
              <w:left w:val="nil"/>
            </w:tcBorders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151DCB" w:rsidRPr="00C43BFF" w:rsidRDefault="001B4CB9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Pr="00C43BFF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="00151DCB"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FB07BE" w:rsidRPr="00C43BFF" w:rsidTr="00C43BFF">
        <w:tc>
          <w:tcPr>
            <w:tcW w:w="3510" w:type="dxa"/>
            <w:tcBorders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iver failur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(38.5)</w:t>
            </w:r>
          </w:p>
        </w:tc>
        <w:tc>
          <w:tcPr>
            <w:tcW w:w="2120" w:type="dxa"/>
            <w:tcBorders>
              <w:left w:val="nil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(67.2)</w:t>
            </w:r>
          </w:p>
        </w:tc>
        <w:tc>
          <w:tcPr>
            <w:tcW w:w="963" w:type="dxa"/>
            <w:tcBorders>
              <w:lef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13</w:t>
            </w:r>
          </w:p>
        </w:tc>
      </w:tr>
      <w:tr w:rsidR="00FB07BE" w:rsidRPr="00C43BFF" w:rsidTr="00C43BFF">
        <w:tc>
          <w:tcPr>
            <w:tcW w:w="3510" w:type="dxa"/>
            <w:tcBorders>
              <w:bottom w:val="single" w:sz="4" w:space="0" w:color="auto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linical outcomes</w:t>
            </w:r>
          </w:p>
          <w:p w:rsidR="00151DCB" w:rsidRPr="00C43BFF" w:rsidRDefault="00151DCB" w:rsidP="00C43BFF">
            <w:pPr>
              <w:spacing w:line="360" w:lineRule="auto"/>
              <w:ind w:firstLineChars="134" w:firstLine="322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etter</w:t>
            </w:r>
          </w:p>
          <w:p w:rsidR="00151DCB" w:rsidRPr="00C43BFF" w:rsidRDefault="00151DCB" w:rsidP="00C43BFF">
            <w:pPr>
              <w:spacing w:line="360" w:lineRule="auto"/>
              <w:ind w:firstLineChars="268" w:firstLine="643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ecovered/Improved</w:t>
            </w:r>
          </w:p>
          <w:p w:rsidR="00151DCB" w:rsidRPr="00C43BFF" w:rsidRDefault="00151DCB" w:rsidP="00C43BFF">
            <w:pPr>
              <w:spacing w:line="360" w:lineRule="auto"/>
              <w:ind w:firstLineChars="134" w:firstLine="322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oor</w:t>
            </w:r>
          </w:p>
          <w:p w:rsidR="00151DCB" w:rsidRPr="00C43BFF" w:rsidRDefault="00151DCB" w:rsidP="00C43BFF">
            <w:pPr>
              <w:spacing w:line="360" w:lineRule="auto"/>
              <w:ind w:firstLineChars="268" w:firstLine="643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acerbated/Died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(92.3)</w:t>
            </w: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/9</w:t>
            </w: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(7.7)</w:t>
            </w: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/2</w:t>
            </w:r>
          </w:p>
        </w:tc>
        <w:tc>
          <w:tcPr>
            <w:tcW w:w="21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(62.1)</w:t>
            </w: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/20</w:t>
            </w: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(37.9)</w:t>
            </w: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/20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</w:tcBorders>
          </w:tcPr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:rsidR="00151DCB" w:rsidRPr="00C43BFF" w:rsidRDefault="00151DCB" w:rsidP="00C43BF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43BF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05</w:t>
            </w:r>
          </w:p>
        </w:tc>
      </w:tr>
    </w:tbl>
    <w:p w:rsidR="00EF7BB5" w:rsidRPr="00C43BFF" w:rsidRDefault="00151DCB" w:rsidP="00C43BFF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43BF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†</w:t>
      </w:r>
      <w:r w:rsidRPr="00C43BFF">
        <w:rPr>
          <w:rFonts w:ascii="Times New Roman" w:hAnsi="Times New Roman"/>
          <w:color w:val="000000" w:themeColor="text1"/>
          <w:sz w:val="24"/>
          <w:szCs w:val="24"/>
        </w:rPr>
        <w:t xml:space="preserve">including 20 patients died and 1 patient received </w:t>
      </w:r>
      <w:proofErr w:type="spellStart"/>
      <w:r w:rsidR="00890EFD" w:rsidRPr="00C43BFF">
        <w:rPr>
          <w:rFonts w:ascii="Times New Roman" w:hAnsi="Times New Roman"/>
          <w:color w:val="000000" w:themeColor="text1"/>
          <w:sz w:val="24"/>
          <w:szCs w:val="24"/>
        </w:rPr>
        <w:t>orthotopic</w:t>
      </w:r>
      <w:proofErr w:type="spellEnd"/>
      <w:r w:rsidR="00DB7DF3" w:rsidRPr="00C43BF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C43BFF">
        <w:rPr>
          <w:rFonts w:ascii="Times New Roman" w:hAnsi="Times New Roman"/>
          <w:color w:val="000000" w:themeColor="text1"/>
          <w:sz w:val="24"/>
          <w:szCs w:val="24"/>
        </w:rPr>
        <w:t>liver transplantation.</w:t>
      </w:r>
    </w:p>
    <w:p w:rsidR="005072B1" w:rsidRPr="00C43BFF" w:rsidRDefault="00667E0A" w:rsidP="00C43BFF">
      <w:pPr>
        <w:spacing w:line="360" w:lineRule="auto"/>
        <w:rPr>
          <w:rFonts w:ascii="Times New Roman" w:hAnsi="Times New Roman" w:hint="eastAsia"/>
          <w:color w:val="000000" w:themeColor="text1"/>
          <w:sz w:val="24"/>
          <w:szCs w:val="24"/>
        </w:rPr>
      </w:pPr>
      <w:r w:rsidRPr="00C43BFF">
        <w:rPr>
          <w:rFonts w:ascii="Times New Roman" w:hAnsi="Times New Roman"/>
          <w:color w:val="000000" w:themeColor="text1"/>
          <w:sz w:val="24"/>
          <w:szCs w:val="24"/>
        </w:rPr>
        <w:t>Continuous variables were expressed as mean ± standard deviation</w:t>
      </w:r>
      <w:r w:rsidR="004D778D" w:rsidRPr="00C43BF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or median (</w:t>
      </w:r>
      <w:proofErr w:type="spellStart"/>
      <w:r w:rsidR="00100FB4" w:rsidRPr="00C43BFF">
        <w:rPr>
          <w:rFonts w:ascii="Times New Roman" w:hAnsi="Times New Roman" w:hint="eastAsia"/>
          <w:color w:val="000000" w:themeColor="text1"/>
          <w:sz w:val="24"/>
          <w:szCs w:val="24"/>
        </w:rPr>
        <w:t>interquartile</w:t>
      </w:r>
      <w:proofErr w:type="spellEnd"/>
      <w:r w:rsidR="00100FB4" w:rsidRPr="00C43BF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4D778D" w:rsidRPr="00C43BFF">
        <w:rPr>
          <w:rFonts w:ascii="Times New Roman" w:hAnsi="Times New Roman" w:hint="eastAsia"/>
          <w:color w:val="000000" w:themeColor="text1"/>
          <w:sz w:val="24"/>
          <w:szCs w:val="24"/>
        </w:rPr>
        <w:t>range),</w:t>
      </w:r>
      <w:r w:rsidR="00DB7DF3" w:rsidRPr="00C43BF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C43BFF">
        <w:rPr>
          <w:rFonts w:ascii="Times New Roman" w:hAnsi="Times New Roman"/>
          <w:color w:val="000000" w:themeColor="text1"/>
          <w:sz w:val="24"/>
          <w:szCs w:val="24"/>
        </w:rPr>
        <w:t>and</w:t>
      </w:r>
      <w:r w:rsidR="002A23D8" w:rsidRPr="00C43BF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C43BFF">
        <w:rPr>
          <w:rFonts w:ascii="Times New Roman" w:hAnsi="Times New Roman"/>
          <w:color w:val="000000" w:themeColor="text1"/>
          <w:sz w:val="24"/>
          <w:szCs w:val="24"/>
        </w:rPr>
        <w:t xml:space="preserve">categorical variables were expressed as </w:t>
      </w:r>
      <w:r w:rsidR="000E27BB" w:rsidRPr="00C43BFF">
        <w:rPr>
          <w:rFonts w:ascii="Times New Roman" w:hAnsi="Times New Roman" w:hint="eastAsia"/>
          <w:color w:val="000000" w:themeColor="text1"/>
          <w:sz w:val="24"/>
          <w:szCs w:val="24"/>
        </w:rPr>
        <w:t>frequency</w:t>
      </w:r>
      <w:r w:rsidR="00C43BFF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C43BFF">
        <w:rPr>
          <w:rFonts w:ascii="Times New Roman" w:hAnsi="Times New Roman" w:hint="eastAsia"/>
          <w:color w:val="000000" w:themeColor="text1"/>
          <w:sz w:val="24"/>
          <w:szCs w:val="24"/>
        </w:rPr>
        <w:t>%</w:t>
      </w:r>
      <w:r w:rsidRPr="00C43BFF">
        <w:rPr>
          <w:rFonts w:ascii="Times New Roman" w:hAnsi="Times New Roman"/>
          <w:color w:val="000000" w:themeColor="text1"/>
          <w:sz w:val="24"/>
          <w:szCs w:val="24"/>
        </w:rPr>
        <w:t>).</w:t>
      </w:r>
    </w:p>
    <w:p w:rsidR="00E75FFE" w:rsidRPr="007D2803" w:rsidRDefault="00C43BFF" w:rsidP="00C43BFF">
      <w:pPr>
        <w:spacing w:line="360" w:lineRule="auto"/>
        <w:rPr>
          <w:rFonts w:ascii="Times New Roman" w:hAnsi="Times New Roman"/>
          <w:color w:val="000000" w:themeColor="text1"/>
          <w:sz w:val="28"/>
          <w:szCs w:val="28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Abbreviations: </w:t>
      </w:r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 xml:space="preserve">TB, tuberculosis; HBV, hepatitis B virus; INH, </w:t>
      </w:r>
      <w:proofErr w:type="spellStart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>isoniazid</w:t>
      </w:r>
      <w:proofErr w:type="spellEnd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 xml:space="preserve">; RFP, </w:t>
      </w:r>
      <w:proofErr w:type="spellStart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>rifampin</w:t>
      </w:r>
      <w:proofErr w:type="spellEnd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 xml:space="preserve">; PZA, </w:t>
      </w:r>
      <w:proofErr w:type="spellStart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>pyrazinamide</w:t>
      </w:r>
      <w:proofErr w:type="spellEnd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 xml:space="preserve">; EMB, </w:t>
      </w:r>
      <w:proofErr w:type="spellStart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>ethambutol</w:t>
      </w:r>
      <w:proofErr w:type="spellEnd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 xml:space="preserve">; DILI, drug-induced liver injury; WBC, white </w:t>
      </w:r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blood cell; PLT, platelet; ALT, </w:t>
      </w:r>
      <w:proofErr w:type="spellStart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>alanine</w:t>
      </w:r>
      <w:proofErr w:type="spellEnd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>aminotransferase</w:t>
      </w:r>
      <w:proofErr w:type="spellEnd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 xml:space="preserve">; AST, </w:t>
      </w:r>
      <w:proofErr w:type="spellStart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>aspartate</w:t>
      </w:r>
      <w:proofErr w:type="spellEnd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>aminotransferase</w:t>
      </w:r>
      <w:proofErr w:type="spellEnd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 xml:space="preserve">TBIL, total </w:t>
      </w:r>
      <w:proofErr w:type="spellStart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>bilirubin</w:t>
      </w:r>
      <w:proofErr w:type="spellEnd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 xml:space="preserve">; GGT, </w:t>
      </w:r>
      <w:proofErr w:type="spellStart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>gama-glutamyl</w:t>
      </w:r>
      <w:proofErr w:type="spellEnd"/>
      <w:r w:rsidR="007D2803" w:rsidRPr="00C43BF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proofErr w:type="spellStart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>transferase</w:t>
      </w:r>
      <w:proofErr w:type="spellEnd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 xml:space="preserve">; ALP, alkaline </w:t>
      </w:r>
      <w:proofErr w:type="spellStart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>phosphatase</w:t>
      </w:r>
      <w:proofErr w:type="spellEnd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 xml:space="preserve">; PT, </w:t>
      </w:r>
      <w:proofErr w:type="spellStart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>prothrombin</w:t>
      </w:r>
      <w:proofErr w:type="spellEnd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 xml:space="preserve"> time; PTA, </w:t>
      </w:r>
      <w:proofErr w:type="spellStart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>prothrombin</w:t>
      </w:r>
      <w:proofErr w:type="spellEnd"/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 xml:space="preserve"> time activity; INR, international </w:t>
      </w:r>
      <w:r w:rsidR="007D2803" w:rsidRPr="00C43BFF">
        <w:rPr>
          <w:rFonts w:ascii="Times New Roman" w:hAnsi="Times New Roman" w:hint="eastAsia"/>
          <w:color w:val="000000" w:themeColor="text1"/>
          <w:sz w:val="24"/>
          <w:szCs w:val="24"/>
        </w:rPr>
        <w:t xml:space="preserve">normalized </w:t>
      </w:r>
      <w:r w:rsidR="007D2803" w:rsidRPr="00C43BFF">
        <w:rPr>
          <w:rFonts w:ascii="Times New Roman" w:hAnsi="Times New Roman"/>
          <w:color w:val="000000" w:themeColor="text1"/>
          <w:sz w:val="24"/>
          <w:szCs w:val="24"/>
        </w:rPr>
        <w:t>ratio; HE, hepatic encephalopathy; HRS, hepatic renal syndrome; SBP, spontaneous bacterial peritoniti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sectPr w:rsidR="00E75FFE" w:rsidRPr="007D2803" w:rsidSect="005072B1"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94845" w:rsidRDefault="00594845" w:rsidP="00151DCB">
      <w:r>
        <w:separator/>
      </w:r>
    </w:p>
  </w:endnote>
  <w:endnote w:type="continuationSeparator" w:id="1">
    <w:p w:rsidR="00594845" w:rsidRDefault="00594845" w:rsidP="00151D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94845" w:rsidRDefault="00594845" w:rsidP="00151DCB">
      <w:r>
        <w:separator/>
      </w:r>
    </w:p>
  </w:footnote>
  <w:footnote w:type="continuationSeparator" w:id="1">
    <w:p w:rsidR="00594845" w:rsidRDefault="00594845" w:rsidP="00151D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5303C"/>
    <w:rsid w:val="00002844"/>
    <w:rsid w:val="00057A0B"/>
    <w:rsid w:val="0007688B"/>
    <w:rsid w:val="000A5D75"/>
    <w:rsid w:val="000B3D77"/>
    <w:rsid w:val="000E27BB"/>
    <w:rsid w:val="000F0259"/>
    <w:rsid w:val="00100FB4"/>
    <w:rsid w:val="0011109D"/>
    <w:rsid w:val="00114612"/>
    <w:rsid w:val="00151DCB"/>
    <w:rsid w:val="00190D10"/>
    <w:rsid w:val="00194F49"/>
    <w:rsid w:val="001A137A"/>
    <w:rsid w:val="001B4CB9"/>
    <w:rsid w:val="001D7CB3"/>
    <w:rsid w:val="00207B77"/>
    <w:rsid w:val="00213D80"/>
    <w:rsid w:val="0027441F"/>
    <w:rsid w:val="00291882"/>
    <w:rsid w:val="002A23D8"/>
    <w:rsid w:val="002D508B"/>
    <w:rsid w:val="00380CFC"/>
    <w:rsid w:val="003A3A12"/>
    <w:rsid w:val="003B2167"/>
    <w:rsid w:val="004140DB"/>
    <w:rsid w:val="00425182"/>
    <w:rsid w:val="0043415C"/>
    <w:rsid w:val="00455186"/>
    <w:rsid w:val="004D049C"/>
    <w:rsid w:val="004D1714"/>
    <w:rsid w:val="004D30D3"/>
    <w:rsid w:val="004D778D"/>
    <w:rsid w:val="005001E4"/>
    <w:rsid w:val="005072B1"/>
    <w:rsid w:val="005329C7"/>
    <w:rsid w:val="00544B7D"/>
    <w:rsid w:val="00554C31"/>
    <w:rsid w:val="00576FFC"/>
    <w:rsid w:val="00594845"/>
    <w:rsid w:val="005B09E1"/>
    <w:rsid w:val="005B0C5E"/>
    <w:rsid w:val="005B0D84"/>
    <w:rsid w:val="005D2003"/>
    <w:rsid w:val="0060699D"/>
    <w:rsid w:val="00623304"/>
    <w:rsid w:val="0066196D"/>
    <w:rsid w:val="00667E0A"/>
    <w:rsid w:val="006925F0"/>
    <w:rsid w:val="00707240"/>
    <w:rsid w:val="00723335"/>
    <w:rsid w:val="00743A3E"/>
    <w:rsid w:val="007564D1"/>
    <w:rsid w:val="0078473B"/>
    <w:rsid w:val="007A1D21"/>
    <w:rsid w:val="007A7123"/>
    <w:rsid w:val="007D2803"/>
    <w:rsid w:val="007D436F"/>
    <w:rsid w:val="008269C5"/>
    <w:rsid w:val="00835882"/>
    <w:rsid w:val="00845E9C"/>
    <w:rsid w:val="00890EFD"/>
    <w:rsid w:val="008A112A"/>
    <w:rsid w:val="00913DC6"/>
    <w:rsid w:val="00916300"/>
    <w:rsid w:val="00916E78"/>
    <w:rsid w:val="00946DCB"/>
    <w:rsid w:val="00965F34"/>
    <w:rsid w:val="00996D66"/>
    <w:rsid w:val="009B6AE3"/>
    <w:rsid w:val="009C1B16"/>
    <w:rsid w:val="009C72D3"/>
    <w:rsid w:val="00A17DAD"/>
    <w:rsid w:val="00A932E5"/>
    <w:rsid w:val="00AC7769"/>
    <w:rsid w:val="00BF3DAD"/>
    <w:rsid w:val="00C12D59"/>
    <w:rsid w:val="00C13FF3"/>
    <w:rsid w:val="00C3438D"/>
    <w:rsid w:val="00C43BFF"/>
    <w:rsid w:val="00C65C30"/>
    <w:rsid w:val="00CF62AC"/>
    <w:rsid w:val="00D021F4"/>
    <w:rsid w:val="00D02E84"/>
    <w:rsid w:val="00D46A30"/>
    <w:rsid w:val="00D5303C"/>
    <w:rsid w:val="00D72286"/>
    <w:rsid w:val="00D94EA7"/>
    <w:rsid w:val="00DA279C"/>
    <w:rsid w:val="00DA6BBE"/>
    <w:rsid w:val="00DB7DF3"/>
    <w:rsid w:val="00DC6E89"/>
    <w:rsid w:val="00DD7D72"/>
    <w:rsid w:val="00DE3590"/>
    <w:rsid w:val="00DF3704"/>
    <w:rsid w:val="00E06C5B"/>
    <w:rsid w:val="00E31F25"/>
    <w:rsid w:val="00E34243"/>
    <w:rsid w:val="00E75FFE"/>
    <w:rsid w:val="00EF7BB5"/>
    <w:rsid w:val="00F0746F"/>
    <w:rsid w:val="00F40CCF"/>
    <w:rsid w:val="00F47128"/>
    <w:rsid w:val="00F856AE"/>
    <w:rsid w:val="00F94E08"/>
    <w:rsid w:val="00FB07BE"/>
    <w:rsid w:val="00FC21A2"/>
    <w:rsid w:val="00FC764F"/>
    <w:rsid w:val="00FD3C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6FFC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Char"/>
    <w:uiPriority w:val="9"/>
    <w:unhideWhenUsed/>
    <w:qFormat/>
    <w:rsid w:val="00AC7769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1D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51D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1D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51DC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51DCB"/>
    <w:rPr>
      <w:sz w:val="18"/>
      <w:szCs w:val="18"/>
    </w:rPr>
  </w:style>
  <w:style w:type="character" w:customStyle="1" w:styleId="Char1">
    <w:name w:val="批注框文本 Char"/>
    <w:link w:val="a5"/>
    <w:uiPriority w:val="99"/>
    <w:semiHidden/>
    <w:rsid w:val="00151DCB"/>
    <w:rPr>
      <w:sz w:val="18"/>
      <w:szCs w:val="18"/>
    </w:rPr>
  </w:style>
  <w:style w:type="table" w:styleId="a6">
    <w:name w:val="Table Grid"/>
    <w:basedOn w:val="a1"/>
    <w:uiPriority w:val="59"/>
    <w:rsid w:val="00965F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pagecontents1">
    <w:name w:val="pagecontents1"/>
    <w:rsid w:val="00996D66"/>
    <w:rPr>
      <w:rFonts w:ascii="Arial" w:hAnsi="Arial" w:cs="Arial" w:hint="default"/>
      <w:color w:val="000000"/>
      <w:sz w:val="11"/>
      <w:szCs w:val="11"/>
    </w:rPr>
  </w:style>
  <w:style w:type="character" w:customStyle="1" w:styleId="2Char">
    <w:name w:val="标题 2 Char"/>
    <w:link w:val="2"/>
    <w:uiPriority w:val="9"/>
    <w:rsid w:val="00AC7769"/>
    <w:rPr>
      <w:rFonts w:ascii="Cambria" w:eastAsia="宋体" w:hAnsi="Cambria" w:cs="Times New Roman"/>
      <w:b/>
      <w:bCs/>
      <w:kern w:val="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485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82</Words>
  <Characters>2164</Characters>
  <Application>Microsoft Office Word</Application>
  <DocSecurity>0</DocSecurity>
  <Lines>51</Lines>
  <Paragraphs>24</Paragraphs>
  <ScaleCrop>false</ScaleCrop>
  <Company/>
  <LinksUpToDate>false</LinksUpToDate>
  <CharactersWithSpaces>2522</CharactersWithSpaces>
  <SharedDoc>false</SharedDoc>
  <HLinks>
    <vt:vector size="12" baseType="variant">
      <vt:variant>
        <vt:i4>131124</vt:i4>
      </vt:variant>
      <vt:variant>
        <vt:i4>3</vt:i4>
      </vt:variant>
      <vt:variant>
        <vt:i4>0</vt:i4>
      </vt:variant>
      <vt:variant>
        <vt:i4>5</vt:i4>
      </vt:variant>
      <vt:variant>
        <vt:lpwstr>mailto:huangyh53@mail.sysu.edu.cn</vt:lpwstr>
      </vt:variant>
      <vt:variant>
        <vt:lpwstr/>
      </vt:variant>
      <vt:variant>
        <vt:i4>7209045</vt:i4>
      </vt:variant>
      <vt:variant>
        <vt:i4>0</vt:i4>
      </vt:variant>
      <vt:variant>
        <vt:i4>0</vt:i4>
      </vt:variant>
      <vt:variant>
        <vt:i4>5</vt:i4>
      </vt:variant>
      <vt:variant>
        <vt:lpwstr>mailto:zhilianggao@21cn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ubgz</dc:creator>
  <cp:lastModifiedBy>Clubgz</cp:lastModifiedBy>
  <cp:revision>3</cp:revision>
  <dcterms:created xsi:type="dcterms:W3CDTF">2017-01-26T12:50:00Z</dcterms:created>
  <dcterms:modified xsi:type="dcterms:W3CDTF">2017-01-26T13:46:00Z</dcterms:modified>
</cp:coreProperties>
</file>